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86D88" w14:textId="77777777" w:rsidR="00E5369A" w:rsidRPr="00E5369A" w:rsidRDefault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OLE_LINK4"/>
      <w:r w:rsidRPr="00E5369A">
        <w:rPr>
          <w:rFonts w:ascii="Times New Roman" w:hAnsi="Times New Roman" w:cs="Times New Roman"/>
          <w:i/>
          <w:iCs/>
          <w:sz w:val="24"/>
          <w:szCs w:val="24"/>
        </w:rPr>
        <w:t>Ccl2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357E7925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4ABEB6C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996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4264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5369A" w:rsidRPr="00E5369A" w14:paraId="5A8690CB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4F1E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A0119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43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8F5B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66</w:t>
            </w:r>
          </w:p>
        </w:tc>
      </w:tr>
      <w:tr w:rsidR="00E5369A" w:rsidRPr="00E5369A" w14:paraId="273907A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A17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789A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825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7</w:t>
            </w:r>
          </w:p>
        </w:tc>
      </w:tr>
      <w:tr w:rsidR="00893E75" w:rsidRPr="00E5369A" w14:paraId="2F39666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F5B8" w14:textId="02146740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D7733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2B3D3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5</w:t>
            </w:r>
          </w:p>
        </w:tc>
      </w:tr>
      <w:tr w:rsidR="00893E75" w:rsidRPr="00E5369A" w14:paraId="22D741F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E1C5" w14:textId="63C9A085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1B6F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3522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</w:tr>
      <w:tr w:rsidR="00E5369A" w:rsidRPr="00E5369A" w14:paraId="65192469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DD1F0" w14:textId="7DD4EC10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B675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3914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1</w:t>
            </w:r>
          </w:p>
        </w:tc>
      </w:tr>
      <w:tr w:rsidR="00E5369A" w:rsidRPr="00E5369A" w14:paraId="7921775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6C543" w14:textId="6C7127B5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4B26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9FF0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4</w:t>
            </w:r>
          </w:p>
        </w:tc>
      </w:tr>
      <w:tr w:rsidR="00E5369A" w:rsidRPr="00E5369A" w14:paraId="1A1BC51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BCAC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DFDB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564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1</w:t>
            </w:r>
          </w:p>
        </w:tc>
      </w:tr>
      <w:tr w:rsidR="00E5369A" w:rsidRPr="00E5369A" w14:paraId="4777D81C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F10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B9CC9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ABAAA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3</w:t>
            </w:r>
          </w:p>
        </w:tc>
      </w:tr>
    </w:tbl>
    <w:p w14:paraId="2D3B47AF" w14:textId="77777777" w:rsidR="008D1D2D" w:rsidRDefault="008D1D2D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28294066"/>
    </w:p>
    <w:p w14:paraId="5BAA8788" w14:textId="0E31F2C6" w:rsidR="00E5369A" w:rsidRPr="00E5369A" w:rsidRDefault="00E5369A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nfa</w:t>
      </w:r>
      <w:proofErr w:type="spellEnd"/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130ED491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14:paraId="381E52A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DB16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FE130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5369A" w:rsidRPr="00E5369A" w14:paraId="35645A2E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D884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10DB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43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6FE3E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8</w:t>
            </w:r>
          </w:p>
        </w:tc>
      </w:tr>
      <w:tr w:rsidR="00E5369A" w:rsidRPr="00E5369A" w14:paraId="3884D7EC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45F6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C608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4B9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8</w:t>
            </w:r>
          </w:p>
        </w:tc>
      </w:tr>
      <w:tr w:rsidR="00893E75" w:rsidRPr="00E5369A" w14:paraId="6AE33C9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454F" w14:textId="735374E6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BD9F6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B2A4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4</w:t>
            </w:r>
          </w:p>
        </w:tc>
      </w:tr>
      <w:tr w:rsidR="00893E75" w:rsidRPr="00E5369A" w14:paraId="363A7B2B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F579" w14:textId="63B8940A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0F89A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F705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E5369A" w:rsidRPr="00E5369A" w14:paraId="3C24D317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AE1D0" w14:textId="3AA6FE25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5DEF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6E9D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</w:t>
            </w:r>
          </w:p>
        </w:tc>
      </w:tr>
      <w:tr w:rsidR="00E5369A" w:rsidRPr="00E5369A" w14:paraId="325BAF27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2DCDD" w14:textId="3370B3E6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FD60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25B6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3</w:t>
            </w:r>
          </w:p>
        </w:tc>
      </w:tr>
      <w:tr w:rsidR="00E5369A" w:rsidRPr="00E5369A" w14:paraId="1B53FAD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44B6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7AFEB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8DE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9</w:t>
            </w:r>
          </w:p>
        </w:tc>
      </w:tr>
      <w:tr w:rsidR="00E5369A" w:rsidRPr="00E5369A" w14:paraId="66568A87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A602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501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79A49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1</w:t>
            </w:r>
          </w:p>
        </w:tc>
      </w:tr>
    </w:tbl>
    <w:p w14:paraId="02D7740D" w14:textId="77777777" w:rsidR="008D1D2D" w:rsidRDefault="008D1D2D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OLE_LINK5"/>
    </w:p>
    <w:p w14:paraId="210D5D19" w14:textId="5639CF6D" w:rsidR="00E5369A" w:rsidRPr="00E5369A" w:rsidRDefault="00E5369A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erpine1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1EE01965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2"/>
          <w:p w14:paraId="18B94BD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728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A56D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5369A" w:rsidRPr="00E5369A" w14:paraId="594CC599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B0685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D316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54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EABA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56</w:t>
            </w:r>
          </w:p>
        </w:tc>
      </w:tr>
      <w:tr w:rsidR="00E5369A" w:rsidRPr="00E5369A" w14:paraId="6675D879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56B3A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F787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884E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63</w:t>
            </w:r>
          </w:p>
        </w:tc>
      </w:tr>
      <w:tr w:rsidR="00893E75" w:rsidRPr="00E5369A" w14:paraId="6DAE90DE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E8661" w14:textId="61661B83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0AB6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A8EE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3</w:t>
            </w:r>
          </w:p>
        </w:tc>
      </w:tr>
      <w:tr w:rsidR="00893E75" w:rsidRPr="00E5369A" w14:paraId="51018FF6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88FC1" w14:textId="253A615C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FC9BC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B1D57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7</w:t>
            </w:r>
          </w:p>
        </w:tc>
      </w:tr>
      <w:tr w:rsidR="00E5369A" w:rsidRPr="00E5369A" w14:paraId="3113A44B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4F433" w14:textId="43244D6F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9089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6E4E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9</w:t>
            </w:r>
          </w:p>
        </w:tc>
      </w:tr>
      <w:tr w:rsidR="00E5369A" w:rsidRPr="00E5369A" w14:paraId="58C78E4A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291AF" w14:textId="62BB83C6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C88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7E635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11</w:t>
            </w:r>
          </w:p>
        </w:tc>
      </w:tr>
      <w:tr w:rsidR="00E5369A" w:rsidRPr="00E5369A" w14:paraId="244E538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AA3A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C6F5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192E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4</w:t>
            </w:r>
          </w:p>
        </w:tc>
      </w:tr>
      <w:tr w:rsidR="00E5369A" w:rsidRPr="00E5369A" w14:paraId="3E95F537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8571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B5E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F62D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7</w:t>
            </w:r>
          </w:p>
        </w:tc>
      </w:tr>
    </w:tbl>
    <w:p w14:paraId="7498AC96" w14:textId="77777777" w:rsidR="00F11467" w:rsidRDefault="00F11467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OLE_LINK6"/>
    </w:p>
    <w:p w14:paraId="0E2E7776" w14:textId="77777777" w:rsidR="00893E75" w:rsidRDefault="00893E75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7C8C5C9" w14:textId="77777777" w:rsidR="00893E75" w:rsidRDefault="00893E75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9ED02CB" w14:textId="4BB5C80F" w:rsidR="00E5369A" w:rsidRPr="00E5369A" w:rsidRDefault="00E5369A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Il-1b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466AB9A9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3"/>
          <w:p w14:paraId="3490E7F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077E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4AC1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E5369A" w:rsidRPr="00E5369A" w14:paraId="5D6AA7EE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50EE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6758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63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6D3D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</w:t>
            </w:r>
          </w:p>
        </w:tc>
      </w:tr>
      <w:tr w:rsidR="00E5369A" w:rsidRPr="00E5369A" w14:paraId="0465074C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4F84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7708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665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7</w:t>
            </w:r>
          </w:p>
        </w:tc>
      </w:tr>
      <w:tr w:rsidR="00893E75" w:rsidRPr="00E5369A" w14:paraId="698E46A8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5A83B" w14:textId="30E79ABD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3AD0F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2F92F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893E75" w:rsidRPr="00E5369A" w14:paraId="0E80A6E9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978EB" w14:textId="4028247E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099B3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490F" w14:textId="77777777" w:rsidR="00893E75" w:rsidRPr="00E5369A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E5369A" w:rsidRPr="00E5369A" w14:paraId="01F1FBB8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8E5C1" w14:textId="20028584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2EF3D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ADA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  <w:tr w:rsidR="00E5369A" w:rsidRPr="00E5369A" w14:paraId="75F92EDD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269A2" w14:textId="1BC8EE26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30A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C45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3</w:t>
            </w:r>
          </w:p>
        </w:tc>
      </w:tr>
      <w:tr w:rsidR="00E5369A" w:rsidRPr="00E5369A" w14:paraId="668CAB0E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D38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32EA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0B4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6</w:t>
            </w:r>
          </w:p>
        </w:tc>
      </w:tr>
      <w:tr w:rsidR="00E5369A" w:rsidRPr="00E5369A" w14:paraId="70EB29DF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2E40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11E3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F3A1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</w:tbl>
    <w:p w14:paraId="70D0BB1E" w14:textId="77777777" w:rsidR="008D1D2D" w:rsidRDefault="008D1D2D" w:rsidP="006E2A02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OLE_LINK7"/>
    </w:p>
    <w:p w14:paraId="08B24DAC" w14:textId="1E8BB5F8" w:rsidR="006E2A02" w:rsidRPr="00E5369A" w:rsidRDefault="006E2A02" w:rsidP="006E2A0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gfb1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6E2A02" w:rsidRPr="006E2A02" w14:paraId="647DA241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4"/>
          <w:p w14:paraId="3B5A642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F2A6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C87AB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6E2A02" w:rsidRPr="006E2A02" w14:paraId="7B4E6737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909F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0B0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4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E5777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9</w:t>
            </w:r>
          </w:p>
        </w:tc>
      </w:tr>
      <w:tr w:rsidR="006E2A02" w:rsidRPr="006E2A02" w14:paraId="46F9B1D3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A93E8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E68D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7CB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</w:t>
            </w:r>
          </w:p>
        </w:tc>
      </w:tr>
      <w:tr w:rsidR="00893E75" w:rsidRPr="006E2A02" w14:paraId="7749591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BA79" w14:textId="018F013B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9B775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FD4F3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893E75" w:rsidRPr="006E2A02" w14:paraId="30D1A3D8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FB36" w14:textId="662EDF3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E37AF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1216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6E2A02" w:rsidRPr="006E2A02" w14:paraId="08A9B4B7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EC20E" w14:textId="0AEADBE0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7B88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188D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</w:t>
            </w:r>
          </w:p>
        </w:tc>
      </w:tr>
      <w:tr w:rsidR="006E2A02" w:rsidRPr="006E2A02" w14:paraId="75C050B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67BA3" w14:textId="6F01CBAE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0E08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1F7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7</w:t>
            </w:r>
          </w:p>
        </w:tc>
      </w:tr>
      <w:tr w:rsidR="006E2A02" w:rsidRPr="006E2A02" w14:paraId="0F152DB6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A4A6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587C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A6158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7</w:t>
            </w:r>
          </w:p>
        </w:tc>
      </w:tr>
      <w:tr w:rsidR="006E2A02" w:rsidRPr="006E2A02" w14:paraId="16551ABC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7503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7565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90F1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</w:tr>
    </w:tbl>
    <w:p w14:paraId="5618E534" w14:textId="77777777" w:rsidR="00893E75" w:rsidRDefault="00893E75" w:rsidP="006E2A02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5" w:name="_Hlk38012033"/>
    </w:p>
    <w:p w14:paraId="59EF6614" w14:textId="5E9A075A" w:rsidR="006E2A02" w:rsidRPr="00E5369A" w:rsidRDefault="006E2A02" w:rsidP="006E2A0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ol1a1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6E2A02" w:rsidRPr="006E2A02" w14:paraId="7B24E697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FE8E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6" w:name="_Hlk38012006"/>
            <w:bookmarkEnd w:id="5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800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867D9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6E2A02" w:rsidRPr="006E2A02" w14:paraId="12189EA6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2B5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D6AAA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7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C3FE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3</w:t>
            </w:r>
          </w:p>
        </w:tc>
      </w:tr>
      <w:tr w:rsidR="006E2A02" w:rsidRPr="006E2A02" w14:paraId="5D59A4A2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02B2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34FF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E8BE5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9</w:t>
            </w:r>
          </w:p>
        </w:tc>
      </w:tr>
      <w:tr w:rsidR="00893E75" w:rsidRPr="006E2A02" w14:paraId="11B4C4AA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DCFE4" w14:textId="5A2344A0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2D07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3F28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7</w:t>
            </w:r>
          </w:p>
        </w:tc>
      </w:tr>
      <w:tr w:rsidR="00893E75" w:rsidRPr="006E2A02" w14:paraId="058CD20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6D25" w14:textId="160CA33E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17E8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F599" w14:textId="77777777" w:rsidR="00893E75" w:rsidRPr="006E2A02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8</w:t>
            </w:r>
          </w:p>
        </w:tc>
      </w:tr>
      <w:tr w:rsidR="006E2A02" w:rsidRPr="006E2A02" w14:paraId="2666A2A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A4504" w14:textId="372F4012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66E9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73E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1</w:t>
            </w:r>
          </w:p>
        </w:tc>
      </w:tr>
      <w:tr w:rsidR="006E2A02" w:rsidRPr="006E2A02" w14:paraId="7F663376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BD789" w14:textId="2AB9B7B3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72F2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6F07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6E2A02" w:rsidRPr="006E2A02" w14:paraId="33C38972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207E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84789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0A5F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6</w:t>
            </w:r>
          </w:p>
        </w:tc>
      </w:tr>
      <w:tr w:rsidR="006E2A02" w:rsidRPr="006E2A02" w14:paraId="153E410F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CB753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1CDFC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0680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8</w:t>
            </w:r>
          </w:p>
        </w:tc>
      </w:tr>
      <w:bookmarkEnd w:id="6"/>
    </w:tbl>
    <w:p w14:paraId="24240B83" w14:textId="31C30F75" w:rsidR="008D1D2D" w:rsidRDefault="008D1D2D" w:rsidP="00E5369A">
      <w:pPr>
        <w:rPr>
          <w:rFonts w:ascii="Times New Roman" w:hAnsi="Times New Roman" w:cs="Times New Roman"/>
          <w:sz w:val="24"/>
          <w:szCs w:val="24"/>
        </w:rPr>
      </w:pPr>
    </w:p>
    <w:p w14:paraId="76743901" w14:textId="77777777" w:rsidR="00893E75" w:rsidRDefault="00893E75" w:rsidP="00E5369A">
      <w:pPr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bookmarkStart w:id="7" w:name="_Hlk38012255"/>
    </w:p>
    <w:p w14:paraId="3A58CA9C" w14:textId="77777777" w:rsidR="00893E75" w:rsidRDefault="00893E75" w:rsidP="00E5369A">
      <w:pPr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2334D233" w14:textId="63BBE54E" w:rsidR="0031789C" w:rsidRPr="00893E75" w:rsidRDefault="0031789C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93E75">
        <w:rPr>
          <w:rFonts w:ascii="Times New Roman" w:hAnsi="Times New Roman" w:cs="Times New Roman" w:hint="eastAsia"/>
          <w:i/>
          <w:iCs/>
          <w:sz w:val="24"/>
          <w:szCs w:val="24"/>
        </w:rPr>
        <w:lastRenderedPageBreak/>
        <w:t>M</w:t>
      </w:r>
      <w:r w:rsidRPr="00893E75">
        <w:rPr>
          <w:rFonts w:ascii="Times New Roman" w:hAnsi="Times New Roman" w:cs="Times New Roman"/>
          <w:i/>
          <w:iCs/>
          <w:sz w:val="24"/>
          <w:szCs w:val="24"/>
        </w:rPr>
        <w:t>mp9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893E75" w:rsidRPr="00893E75" w14:paraId="7FD3A95B" w14:textId="77777777" w:rsidTr="00893E75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7"/>
          <w:p w14:paraId="2B5132DA" w14:textId="77777777" w:rsidR="0031789C" w:rsidRPr="00893E7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88D2A" w14:textId="77777777" w:rsidR="0031789C" w:rsidRPr="00893E7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C7865" w14:textId="77777777" w:rsidR="0031789C" w:rsidRPr="00893E7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893E75" w:rsidRPr="00893E75" w14:paraId="5612C446" w14:textId="77777777" w:rsidTr="00893E75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51333" w14:textId="441CFA5F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E7135" w14:textId="60AC9DAA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9C476" w14:textId="2586EC17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93E75" w:rsidRPr="00893E75" w14:paraId="762229BC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0905E" w14:textId="7D461374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F1EF2" w14:textId="39EA071A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2F79D" w14:textId="6529C76C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93E75" w:rsidRPr="00893E75" w14:paraId="6FE63DBA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7FA20" w14:textId="25D54FE5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35599" w14:textId="0689E1F6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79C5C" w14:textId="2382CDED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93E75" w:rsidRPr="00893E75" w14:paraId="681CFCEC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AED45" w14:textId="0366BC04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D7510" w14:textId="0F68C931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0D089" w14:textId="57394AA3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93E75" w:rsidRPr="00893E75" w14:paraId="1621E302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FA94D" w14:textId="0AC88ABE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EB7CD" w14:textId="1A05B68E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E2297" w14:textId="73E1D132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93E75" w:rsidRPr="00893E75" w14:paraId="5FC7417F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E89A3" w14:textId="4A7F52FF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2F7C0" w14:textId="0DC90E14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749CE" w14:textId="7B46B27D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93E75" w:rsidRPr="00893E75" w14:paraId="11F92BD5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880EC" w14:textId="77777777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6CB20" w14:textId="76BD79BE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B9251" w14:textId="045822DB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893E75" w:rsidRPr="00893E75" w14:paraId="0EF6757D" w14:textId="77777777" w:rsidTr="00893E7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34E57" w14:textId="77777777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12FC7" w14:textId="127766E8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2CCC5" w14:textId="458427A4" w:rsidR="0031789C" w:rsidRPr="00893E7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48ECA78F" w14:textId="626E5DF9" w:rsidR="0031789C" w:rsidRDefault="0031789C" w:rsidP="00E5369A">
      <w:pPr>
        <w:rPr>
          <w:rFonts w:ascii="Times New Roman" w:hAnsi="Times New Roman" w:cs="Times New Roman"/>
          <w:sz w:val="24"/>
          <w:szCs w:val="24"/>
        </w:rPr>
      </w:pPr>
    </w:p>
    <w:p w14:paraId="33B0D8E1" w14:textId="77777777" w:rsidR="00230694" w:rsidRPr="00893E75" w:rsidRDefault="00230694" w:rsidP="00230694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893E75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893E75">
        <w:rPr>
          <w:rFonts w:ascii="Times New Roman" w:hAnsi="Times New Roman" w:cs="Times New Roman"/>
          <w:i/>
          <w:iCs/>
          <w:sz w:val="24"/>
          <w:szCs w:val="24"/>
        </w:rPr>
        <w:t>fng</w:t>
      </w:r>
      <w:proofErr w:type="spellEnd"/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893E75" w:rsidRPr="00893E75" w14:paraId="083AC9DB" w14:textId="77777777" w:rsidTr="0085765D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930E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22699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A35C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893E75" w:rsidRPr="00893E75" w14:paraId="0C793697" w14:textId="77777777" w:rsidTr="0085765D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E8A55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DCC6D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83A81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893E75" w:rsidRPr="00893E75" w14:paraId="6A08FAD6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FFC86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766F6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5D3BE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893E75" w:rsidRPr="00893E75" w14:paraId="0680E6AA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BC346" w14:textId="729F444C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F44FA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5D7B3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93E75" w:rsidRPr="00893E75" w14:paraId="1EDB9199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DCC2C" w14:textId="630BFE42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E613F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55647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93E75" w:rsidRPr="00893E75" w14:paraId="4C2D5025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B31B8" w14:textId="2BAD15D4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F2AB3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5DA1C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893E75" w:rsidRPr="00893E75" w14:paraId="5322C6F2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86B78" w14:textId="2A2B3511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F8DC6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E9ABC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893E75" w:rsidRPr="00893E75" w14:paraId="38FB75A8" w14:textId="77777777" w:rsidTr="008576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70D49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5AA18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B4F3C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893E75" w:rsidRPr="00893E75" w14:paraId="086C8375" w14:textId="77777777" w:rsidTr="0085765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DD851A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7EC78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79002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</w:tbl>
    <w:p w14:paraId="3F17FDF0" w14:textId="6904D6EA" w:rsidR="00230694" w:rsidRDefault="00230694" w:rsidP="00E5369A">
      <w:pPr>
        <w:rPr>
          <w:rFonts w:ascii="Times New Roman" w:hAnsi="Times New Roman" w:cs="Times New Roman"/>
          <w:sz w:val="24"/>
          <w:szCs w:val="24"/>
        </w:rPr>
      </w:pPr>
    </w:p>
    <w:p w14:paraId="4B46258B" w14:textId="77777777" w:rsidR="00230694" w:rsidRPr="00893E75" w:rsidRDefault="00230694" w:rsidP="0023069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93E75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893E75">
        <w:rPr>
          <w:rFonts w:ascii="Times New Roman" w:hAnsi="Times New Roman" w:cs="Times New Roman"/>
          <w:i/>
          <w:iCs/>
          <w:sz w:val="24"/>
          <w:szCs w:val="24"/>
        </w:rPr>
        <w:t>os2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230694" w:rsidRPr="006E2A02" w14:paraId="4357D9AD" w14:textId="77777777" w:rsidTr="0085765D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B995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4A3F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20072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893E7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230694" w:rsidRPr="006E2A02" w14:paraId="280F7F7F" w14:textId="77777777" w:rsidTr="0085765D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68789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A4366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87579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230694" w:rsidRPr="006E2A02" w14:paraId="1E506E67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AEB1F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B091C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952F6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893E75" w:rsidRPr="006E2A02" w14:paraId="7D76F459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82064" w14:textId="31E7792D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F4DEE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D86BE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893E75" w:rsidRPr="006E2A02" w14:paraId="4D4ED964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8E58E" w14:textId="1820701E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B4FBA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41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E75ED" w14:textId="77777777" w:rsidR="00893E75" w:rsidRPr="00893E75" w:rsidRDefault="00893E75" w:rsidP="00893E7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30694" w:rsidRPr="006E2A02" w14:paraId="5DC608C1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9421E" w14:textId="2F69626A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A5941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F0315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</w:tr>
      <w:tr w:rsidR="00230694" w:rsidRPr="006E2A02" w14:paraId="701CFA36" w14:textId="77777777" w:rsidTr="00893E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AC2EF" w14:textId="78F153A5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51719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416D7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</w:tr>
      <w:tr w:rsidR="00230694" w:rsidRPr="006E2A02" w14:paraId="7E84B842" w14:textId="77777777" w:rsidTr="008576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7EE18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5C798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6C085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230694" w:rsidRPr="006E2A02" w14:paraId="273E6458" w14:textId="77777777" w:rsidTr="0085765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DA540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96A07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59052" w14:textId="77777777" w:rsidR="00230694" w:rsidRPr="00893E75" w:rsidRDefault="00230694" w:rsidP="009C72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93E7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</w:tbl>
    <w:p w14:paraId="79B5B74E" w14:textId="77777777" w:rsidR="00230694" w:rsidRDefault="00230694" w:rsidP="00E5369A">
      <w:pPr>
        <w:rPr>
          <w:rFonts w:ascii="Times New Roman" w:hAnsi="Times New Roman" w:cs="Times New Roman"/>
          <w:sz w:val="24"/>
          <w:szCs w:val="24"/>
        </w:rPr>
      </w:pPr>
    </w:p>
    <w:p w14:paraId="73B759FB" w14:textId="77777777" w:rsidR="00893E75" w:rsidRDefault="00893E75" w:rsidP="00E5369A">
      <w:pPr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1DEF77B8" w14:textId="77777777" w:rsidR="00893E75" w:rsidRDefault="00893E75" w:rsidP="00E5369A">
      <w:pPr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236343D3" w14:textId="5C03EEDD" w:rsidR="0031789C" w:rsidRPr="00475C95" w:rsidRDefault="0031789C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75C95">
        <w:rPr>
          <w:rFonts w:ascii="Times New Roman" w:hAnsi="Times New Roman" w:cs="Times New Roman" w:hint="eastAsia"/>
          <w:i/>
          <w:iCs/>
          <w:sz w:val="24"/>
          <w:szCs w:val="24"/>
        </w:rPr>
        <w:lastRenderedPageBreak/>
        <w:t>I</w:t>
      </w:r>
      <w:r w:rsidRPr="00475C95">
        <w:rPr>
          <w:rFonts w:ascii="Times New Roman" w:hAnsi="Times New Roman" w:cs="Times New Roman"/>
          <w:i/>
          <w:iCs/>
          <w:sz w:val="24"/>
          <w:szCs w:val="24"/>
        </w:rPr>
        <w:t>l10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475C95" w:rsidRPr="00475C95" w14:paraId="51E293CA" w14:textId="77777777" w:rsidTr="0085765D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C743" w14:textId="77777777" w:rsidR="0031789C" w:rsidRPr="00475C9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934CC" w14:textId="77777777" w:rsidR="0031789C" w:rsidRPr="00475C9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B5FAE" w14:textId="77777777" w:rsidR="0031789C" w:rsidRPr="00475C95" w:rsidRDefault="0031789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475C95" w:rsidRPr="00475C95" w14:paraId="2F1E0F11" w14:textId="77777777" w:rsidTr="0085765D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C96B4" w14:textId="6C390D69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E6DEE" w14:textId="033E246D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C04B8" w14:textId="0E0DBF89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475C95" w:rsidRPr="00475C95" w14:paraId="00008863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4BB58" w14:textId="145C7EB6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3F357" w14:textId="33406DFB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B1850" w14:textId="1A43F18E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475C95" w:rsidRPr="00475C95" w14:paraId="140FA164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CF0D8" w14:textId="3212FDA4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04EC2" w14:textId="1930BC83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A4A42" w14:textId="4B759893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75C95" w:rsidRPr="00475C95" w14:paraId="50348A26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F43E2" w14:textId="1D99481C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C04AC" w14:textId="1FB68E8A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C36F1" w14:textId="0B00DFE6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75C95" w:rsidRPr="00475C95" w14:paraId="0FC02162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23E5C" w14:textId="6889F853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F1BA0" w14:textId="0EB8EEB3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3988C" w14:textId="00CFA0F3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75C95" w:rsidRPr="00475C95" w14:paraId="1E82E3AE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D5D01" w14:textId="100868D0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5D63D" w14:textId="03E2CBEC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8CB10" w14:textId="123D7F8E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475C95" w:rsidRPr="00475C95" w14:paraId="3BEC8933" w14:textId="77777777" w:rsidTr="008576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54CE6" w14:textId="77777777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3E05C" w14:textId="7F38D500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2E3DD" w14:textId="22C76188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475C95" w:rsidRPr="00475C95" w14:paraId="23B88C1B" w14:textId="77777777" w:rsidTr="0085765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8434A" w14:textId="77777777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A5EF3" w14:textId="40D72B51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96DDD" w14:textId="7E74B062" w:rsidR="0031789C" w:rsidRPr="00475C95" w:rsidRDefault="0031789C" w:rsidP="0031789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30A3D8FD" w14:textId="59B180AF" w:rsidR="0031789C" w:rsidRDefault="0031789C" w:rsidP="00E5369A">
      <w:pPr>
        <w:rPr>
          <w:rFonts w:ascii="Times New Roman" w:hAnsi="Times New Roman" w:cs="Times New Roman"/>
          <w:sz w:val="24"/>
          <w:szCs w:val="24"/>
        </w:rPr>
      </w:pPr>
    </w:p>
    <w:p w14:paraId="09A293F1" w14:textId="3F5B56B3" w:rsidR="00DA23DC" w:rsidRPr="00475C95" w:rsidRDefault="00DA23DC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75C95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475C95">
        <w:rPr>
          <w:rFonts w:ascii="Times New Roman" w:hAnsi="Times New Roman" w:cs="Times New Roman"/>
          <w:i/>
          <w:iCs/>
          <w:sz w:val="24"/>
          <w:szCs w:val="24"/>
        </w:rPr>
        <w:t>l4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DA23DC" w:rsidRPr="00475C95" w14:paraId="5919B711" w14:textId="77777777" w:rsidTr="0085765D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064D1" w14:textId="77777777" w:rsidR="00DA23DC" w:rsidRPr="00475C95" w:rsidRDefault="00DA23D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6BAF" w14:textId="77777777" w:rsidR="00DA23DC" w:rsidRPr="00475C95" w:rsidRDefault="00DA23D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F689" w14:textId="77777777" w:rsidR="00DA23DC" w:rsidRPr="00475C95" w:rsidRDefault="00DA23DC" w:rsidP="006D3EB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475C9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 (n=8)</w:t>
            </w:r>
          </w:p>
        </w:tc>
      </w:tr>
      <w:tr w:rsidR="00DA23DC" w:rsidRPr="00475C95" w14:paraId="285198FE" w14:textId="77777777" w:rsidTr="0085765D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0E416" w14:textId="25641CB6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B02D3" w14:textId="11E792BF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82287" w14:textId="0D96CBDE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DA23DC" w:rsidRPr="00475C95" w14:paraId="5C11E0C8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71D2A" w14:textId="43040AD9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6CCBE" w14:textId="451B240E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971DC" w14:textId="4EAFCC4E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475C95" w:rsidRPr="00475C95" w14:paraId="306257F0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94D05" w14:textId="2BBC84FB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C9606" w14:textId="5D8FD8D8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462E2" w14:textId="05382A98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75C95" w:rsidRPr="00475C95" w14:paraId="107478FA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451E0" w14:textId="7A4667CC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5E75A" w14:textId="21084CED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92D87" w14:textId="6839B705" w:rsidR="00475C95" w:rsidRPr="00475C95" w:rsidRDefault="00475C95" w:rsidP="00475C9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A23DC" w:rsidRPr="00475C95" w14:paraId="765116A1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32CC2" w14:textId="24670802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8BD14" w14:textId="4A3F139F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AA7B8" w14:textId="717297F8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A23DC" w:rsidRPr="00475C95" w14:paraId="31A44667" w14:textId="77777777" w:rsidTr="00475C9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E280F" w14:textId="1FAAF0F9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38DCF" w14:textId="724E570D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4072F" w14:textId="24731AEE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A23DC" w:rsidRPr="00475C95" w14:paraId="5AC8C050" w14:textId="77777777" w:rsidTr="0085765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DBD54" w14:textId="77777777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5062D" w14:textId="2AAE7E81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AAAD6" w14:textId="126EC930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DA23DC" w:rsidRPr="00475C95" w14:paraId="6A334A97" w14:textId="77777777" w:rsidTr="0085765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69E78" w14:textId="77777777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A4087" w14:textId="23967129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A5A34" w14:textId="13F5E0FB" w:rsidR="00DA23DC" w:rsidRPr="00475C95" w:rsidRDefault="00DA23DC" w:rsidP="00DA23D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475C9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</w:tbl>
    <w:p w14:paraId="7F527255" w14:textId="77777777" w:rsidR="00DA23DC" w:rsidRPr="00E5369A" w:rsidRDefault="00DA23DC" w:rsidP="00E5369A">
      <w:pPr>
        <w:rPr>
          <w:rFonts w:ascii="Times New Roman" w:hAnsi="Times New Roman" w:cs="Times New Roman"/>
          <w:sz w:val="24"/>
          <w:szCs w:val="24"/>
        </w:rPr>
      </w:pPr>
    </w:p>
    <w:sectPr w:rsidR="00DA23DC" w:rsidRPr="00E5369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8820A" w14:textId="77777777" w:rsidR="00AE1385" w:rsidRDefault="00AE1385" w:rsidP="006D0388">
      <w:r>
        <w:separator/>
      </w:r>
    </w:p>
  </w:endnote>
  <w:endnote w:type="continuationSeparator" w:id="0">
    <w:p w14:paraId="1C1D141C" w14:textId="77777777" w:rsidR="00AE1385" w:rsidRDefault="00AE1385" w:rsidP="006D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5402642"/>
      <w:docPartObj>
        <w:docPartGallery w:val="Page Numbers (Bottom of Page)"/>
        <w:docPartUnique/>
      </w:docPartObj>
    </w:sdtPr>
    <w:sdtEndPr/>
    <w:sdtContent>
      <w:p w14:paraId="2053B963" w14:textId="47FE6A96" w:rsidR="00EB39F8" w:rsidRDefault="00EB39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B2ABEE" w14:textId="77777777" w:rsidR="00EB39F8" w:rsidRDefault="00EB39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B155D0" w14:textId="77777777" w:rsidR="00AE1385" w:rsidRDefault="00AE1385" w:rsidP="006D0388">
      <w:r>
        <w:separator/>
      </w:r>
    </w:p>
  </w:footnote>
  <w:footnote w:type="continuationSeparator" w:id="0">
    <w:p w14:paraId="7BA06373" w14:textId="77777777" w:rsidR="00AE1385" w:rsidRDefault="00AE1385" w:rsidP="006D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52"/>
    <w:rsid w:val="00046C29"/>
    <w:rsid w:val="000C6145"/>
    <w:rsid w:val="00180CA3"/>
    <w:rsid w:val="001B626F"/>
    <w:rsid w:val="001E5452"/>
    <w:rsid w:val="00230694"/>
    <w:rsid w:val="002B79CD"/>
    <w:rsid w:val="0031789C"/>
    <w:rsid w:val="00475C95"/>
    <w:rsid w:val="00522357"/>
    <w:rsid w:val="0061404B"/>
    <w:rsid w:val="006D0388"/>
    <w:rsid w:val="006E2A02"/>
    <w:rsid w:val="00817336"/>
    <w:rsid w:val="00835DFA"/>
    <w:rsid w:val="0085765D"/>
    <w:rsid w:val="0087285F"/>
    <w:rsid w:val="00893E75"/>
    <w:rsid w:val="008D1D2D"/>
    <w:rsid w:val="008D6A49"/>
    <w:rsid w:val="009412B1"/>
    <w:rsid w:val="009E1337"/>
    <w:rsid w:val="00AE1385"/>
    <w:rsid w:val="00DA23DC"/>
    <w:rsid w:val="00E5369A"/>
    <w:rsid w:val="00EB39F8"/>
    <w:rsid w:val="00EC6865"/>
    <w:rsid w:val="00F11467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4C26FA"/>
  <w15:chartTrackingRefBased/>
  <w15:docId w15:val="{92E24547-8E2B-4EAA-97EF-4D4C007C1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3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0388"/>
  </w:style>
  <w:style w:type="paragraph" w:styleId="a5">
    <w:name w:val="footer"/>
    <w:basedOn w:val="a"/>
    <w:link w:val="a6"/>
    <w:uiPriority w:val="99"/>
    <w:unhideWhenUsed/>
    <w:rsid w:val="006D03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0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4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</cp:revision>
  <cp:lastPrinted>2019-12-28T06:38:00Z</cp:lastPrinted>
  <dcterms:created xsi:type="dcterms:W3CDTF">2019-12-26T14:00:00Z</dcterms:created>
  <dcterms:modified xsi:type="dcterms:W3CDTF">2020-05-09T17:14:00Z</dcterms:modified>
</cp:coreProperties>
</file>